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69C" w:rsidRDefault="005B669C"/>
    <w:tbl>
      <w:tblPr>
        <w:tblW w:w="10267" w:type="dxa"/>
        <w:tblInd w:w="29" w:type="dxa"/>
        <w:tblBorders>
          <w:top w:val="single" w:sz="6" w:space="0" w:color="000001"/>
          <w:left w:val="single" w:sz="6" w:space="0" w:color="000001"/>
          <w:bottom w:val="single" w:sz="6" w:space="0" w:color="000001"/>
          <w:right w:val="single" w:sz="6" w:space="0" w:color="000001"/>
          <w:insideH w:val="single" w:sz="6" w:space="0" w:color="000001"/>
          <w:insideV w:val="single" w:sz="6" w:space="0" w:color="000001"/>
        </w:tblBorders>
        <w:tblCellMar>
          <w:top w:w="30" w:type="dxa"/>
          <w:left w:w="10" w:type="dxa"/>
          <w:bottom w:w="30" w:type="dxa"/>
          <w:right w:w="45" w:type="dxa"/>
        </w:tblCellMar>
        <w:tblLook w:val="04A0" w:firstRow="1" w:lastRow="0" w:firstColumn="1" w:lastColumn="0" w:noHBand="0" w:noVBand="1"/>
      </w:tblPr>
      <w:tblGrid>
        <w:gridCol w:w="934"/>
        <w:gridCol w:w="608"/>
        <w:gridCol w:w="553"/>
        <w:gridCol w:w="639"/>
        <w:gridCol w:w="942"/>
        <w:gridCol w:w="475"/>
        <w:gridCol w:w="709"/>
        <w:gridCol w:w="650"/>
        <w:gridCol w:w="639"/>
        <w:gridCol w:w="608"/>
        <w:gridCol w:w="895"/>
        <w:gridCol w:w="895"/>
        <w:gridCol w:w="895"/>
        <w:gridCol w:w="895"/>
      </w:tblGrid>
      <w:tr w:rsidR="005B669C">
        <w:trPr>
          <w:trHeight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Protein name</w:t>
            </w: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PDB ID</w:t>
            </w: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Pocket Number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Number of selected molecules</w:t>
            </w: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ZINC ID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Rank in DOCK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Rank in Autodock4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Energy in DOCK6.8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 xml:space="preserve">Energy in </w:t>
            </w:r>
            <w:proofErr w:type="spellStart"/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Autodock</w:t>
            </w:r>
            <w:proofErr w:type="spellEnd"/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RMSD_1 (</w:t>
            </w:r>
            <w:r>
              <w:rPr>
                <w:rFonts w:ascii="Century Schoolbook L" w:hAnsi="Century Schoolbook L"/>
                <w:b/>
                <w:sz w:val="14"/>
                <w:szCs w:val="14"/>
              </w:rPr>
              <w:t>nm</w:t>
            </w: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)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RMSD_2(</w:t>
            </w:r>
            <w:r>
              <w:rPr>
                <w:rFonts w:ascii="Century Schoolbook L" w:hAnsi="Century Schoolbook L"/>
                <w:b/>
                <w:sz w:val="14"/>
                <w:szCs w:val="14"/>
              </w:rPr>
              <w:t>nm</w:t>
            </w: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)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RMSD_3(</w:t>
            </w:r>
            <w:r>
              <w:rPr>
                <w:rFonts w:ascii="Century Schoolbook L" w:hAnsi="Century Schoolbook L"/>
                <w:b/>
                <w:sz w:val="14"/>
                <w:szCs w:val="14"/>
              </w:rPr>
              <w:t>nm</w:t>
            </w: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)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RMSD_4(</w:t>
            </w:r>
            <w:r>
              <w:rPr>
                <w:rFonts w:ascii="Century Schoolbook L" w:hAnsi="Century Schoolbook L"/>
                <w:b/>
                <w:sz w:val="14"/>
                <w:szCs w:val="14"/>
              </w:rPr>
              <w:t>nm</w:t>
            </w: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RMSD_5(</w:t>
            </w:r>
            <w:r>
              <w:rPr>
                <w:rFonts w:ascii="Century Schoolbook L" w:hAnsi="Century Schoolbook L"/>
                <w:b/>
                <w:sz w:val="14"/>
                <w:szCs w:val="14"/>
              </w:rPr>
              <w:t>nm</w:t>
            </w:r>
            <w:r>
              <w:rPr>
                <w:rFonts w:ascii="Century Schoolbook L" w:eastAsia="Times New Roman" w:hAnsi="Century Schoolbook L" w:cs="Arial"/>
                <w:b/>
                <w:sz w:val="14"/>
                <w:szCs w:val="14"/>
              </w:rPr>
              <w:t>)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Glycoprotein</w:t>
            </w: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D11</w:t>
            </w: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G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6341151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58.1569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7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79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80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807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97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G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3305816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8.6263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79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80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80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876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861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G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6385760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6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9.4608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76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9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98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</w:t>
            </w:r>
            <w:bookmarkStart w:id="0" w:name="_GoBack"/>
            <w:bookmarkEnd w:id="0"/>
            <w:r>
              <w:rPr>
                <w:rFonts w:ascii="Century Schoolbook L" w:hAnsi="Century Schoolbook L"/>
                <w:sz w:val="14"/>
                <w:szCs w:val="14"/>
              </w:rPr>
              <w:t>9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9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97</w:t>
            </w:r>
          </w:p>
        </w:tc>
      </w:tr>
      <w:tr w:rsidR="005B669C">
        <w:trPr>
          <w:trHeight w:hRule="exact" w:val="423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G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7226497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9.066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7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03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986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98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00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00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snapToGrid w:val="0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snapToGrid w:val="0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snapToGrid w:val="0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snapToGrid w:val="0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snapToGrid w:val="0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snapToGrid w:val="0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snapToGrid w:val="0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snapToGrid w:val="0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snapToGrid w:val="0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snapToGrid w:val="0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PG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5</w:t>
            </w: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4580552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2.6248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97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26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2.259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29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31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29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PG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2321463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4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2.7004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3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39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37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39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349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2.34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PG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65407076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3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2.674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6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2.20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211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23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22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246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PG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3655460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8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3.7118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0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27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267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2.26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271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26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PG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4217163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60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5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4.5727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0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29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29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2.28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30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306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hRule="exact" w:val="476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Nucleoprotein</w:t>
            </w: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CO6</w:t>
            </w: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PN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1</w:t>
            </w: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34083937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4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5.9687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27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26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260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25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254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23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pStyle w:val="TableContents"/>
              <w:jc w:val="both"/>
              <w:rPr>
                <w:rFonts w:ascii="Century Schoolbook L" w:hAnsi="Century Schoolbook L"/>
                <w:b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eastAsia="Times New Roman" w:cs="Arial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eastAsia="Times New Roman" w:cs="Arial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0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42750806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8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7541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3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9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4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6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51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2511792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455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3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6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2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4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3408393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609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2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3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01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2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538241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68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3915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0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3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4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0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7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9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16545537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7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5.6182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08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4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45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4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5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16954338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5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5.1782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8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2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82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0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2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2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63959595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9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7.530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4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42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2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7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9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2484162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0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86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5.1959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23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0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08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0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0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06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2722391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4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5.1454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6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4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21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5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4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67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272253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5.3924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7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7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7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68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71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5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425846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6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1295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0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0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93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0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06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05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4258558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5.8008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1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08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07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07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096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076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86657759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4.8881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3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0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0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1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06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08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364114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8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7.4871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4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48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26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4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bCs/>
                <w:sz w:val="14"/>
                <w:szCs w:val="14"/>
                <w:highlight w:val="yellow"/>
              </w:rPr>
              <w:t>0.14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5022396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8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4.3319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4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7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7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8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8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bCs/>
                <w:sz w:val="14"/>
                <w:szCs w:val="14"/>
              </w:rPr>
              <w:t>0.661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726263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8.614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3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7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8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3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21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55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226497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4.3793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3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11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09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08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10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171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4580552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8562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7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7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76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8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72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42</w:t>
            </w:r>
          </w:p>
        </w:tc>
      </w:tr>
      <w:tr w:rsidR="005B669C">
        <w:trPr>
          <w:trHeight w:hRule="exact" w:val="392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7210795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6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8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4.1858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1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0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50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5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61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22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5191592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5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847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02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8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91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1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47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5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1932783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61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4.0056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26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7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7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07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7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0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2349362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5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180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9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2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5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6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08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492718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8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9.6966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92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4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57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5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53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5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4937158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6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4.0391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28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7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99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3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0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20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535553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9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94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4.0157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7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70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8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6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7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8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1675550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6964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9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6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94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36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35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36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72129411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44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531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4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50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16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3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2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10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7213320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1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7.8067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9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4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83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4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36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4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72388943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5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2274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52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8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90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9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888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96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1932783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6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62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2850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26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60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2.602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63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66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950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4217163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7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87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2132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15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9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87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8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7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301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492718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5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3.139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92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1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47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86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7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021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5022396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42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3742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43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2.00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01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01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01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016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11</w:t>
            </w: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14060343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8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7.096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9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4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427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4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3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71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3593588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5.5389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7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69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71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40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483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551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7214821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5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5.7789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2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5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86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9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21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49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7226497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46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5.785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36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4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501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0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4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4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4629031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2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5.893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03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71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9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8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87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87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492718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9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5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7.445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92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54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96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4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18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30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3641145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8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6770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6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36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37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35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356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36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2129411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4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7.258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4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6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9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9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86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82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2107957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7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2157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16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32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01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1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38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52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7262630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9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8.7278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35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37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31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4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3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1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4937158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0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059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28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3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09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39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04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01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1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1693210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0.6128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0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91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91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9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3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24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12362922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1.366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1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8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6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3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47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4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2722391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8.746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6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0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9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1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97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0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014996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7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8.0889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95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05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7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6361369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7.514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1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83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2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8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718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84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281977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7.9025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7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8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01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7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64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4829362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0.300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08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21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1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1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15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408519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9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8.9491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0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6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92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76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81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0814199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1.434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7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5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1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1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08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26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2179996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9.9639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8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3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3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1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9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537868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86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7.3851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3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9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8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2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9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4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560396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9289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38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7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45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4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73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52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8913821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7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1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9.8119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2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7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77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0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85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5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26481080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6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9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9002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4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8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70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9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86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87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59209390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2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3.6131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2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6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60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3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6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7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6748965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8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840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5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6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45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3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6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7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72165678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87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8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7.3739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3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8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8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0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0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9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7440345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9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2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3448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4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37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2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34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7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272240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6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0.2784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2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9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9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8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2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272253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1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7189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6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07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9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31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0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4725877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6.703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86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6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7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7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66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5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4958776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7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1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7268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5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92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3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7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433488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7.8931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8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4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42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3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62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73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210795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7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215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6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6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6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06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24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364114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677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7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3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4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37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80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741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35935889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5.5389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2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1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9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7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92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7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7214821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67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5.7789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66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7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82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7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1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3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N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5388070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6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5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5.8458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95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97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24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24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200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proofErr w:type="spellStart"/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hosphoprotein</w:t>
            </w:r>
            <w:proofErr w:type="spellEnd"/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N5B</w:t>
            </w: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6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85650631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9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4.2603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7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6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3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32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492718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9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5.809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7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7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95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5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538446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4.1442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6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2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3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21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26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246270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9.3896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9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6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78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21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86098248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4.0772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0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08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0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08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0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6788498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6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4.970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7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0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95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9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28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2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728511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8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1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4.8839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6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4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7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7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48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5022396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4.6239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6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6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5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61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66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1301650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3.9586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20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1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2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15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22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24759441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9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3.657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38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3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3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3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33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3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3256545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97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8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4.0351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4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4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50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9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3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65370580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0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7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4.343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3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9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9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8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9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8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65425676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9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4.3686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4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9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0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79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6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77379208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6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3.6660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87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2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6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7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919515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4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5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4.728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4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4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2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43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2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9201433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7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3.973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4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1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07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0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89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0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b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1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20534353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7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4.0514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05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0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0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8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7379208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6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6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3.3778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8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9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15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1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9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492718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5.1329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6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9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3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65405061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3.9598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6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3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3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3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4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246270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1022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22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22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98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728511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5.8396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6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7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36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5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24759441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8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5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3.1239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3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4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4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4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4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4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3256545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8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4.2068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4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1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0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2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2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7213320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6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2.4142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75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3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3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3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31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31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6098246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2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2.6182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8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3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85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0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26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10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5448845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8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9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3.0482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38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3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72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5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09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47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246270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62.9671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62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7.591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63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59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63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492718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64.3531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70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70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71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587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7.58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31394118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9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1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56.093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4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65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661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66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7.64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7.64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72438392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1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55.136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51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522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51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.52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7.512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eastAsia="Times New Roman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4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4722076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68.478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9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1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15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1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15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15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126067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56.161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7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1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1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1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08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09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492718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64.2946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5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2.03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055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41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317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423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6789502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56.8376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2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72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6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6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6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1936229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55.845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4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0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9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9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99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158464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62.4865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7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94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031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02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01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073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86094832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9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59.680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3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0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46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6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58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23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86095599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59.0738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2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18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65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5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3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33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220915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59.0716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9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3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38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48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8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5221243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7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57.9412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7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94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955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96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978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95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125271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71.469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14.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3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38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2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31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35605802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8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58.9016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10.2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1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15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1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16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  <w:highlight w:val="yellow"/>
              </w:rPr>
              <w:t>0.116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2143751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55.1678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10.1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2.0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2.0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07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075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071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246270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61.4933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10.1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95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96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86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887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8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1932036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6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53.0723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10.2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0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0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0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0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0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19328716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9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5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56.9384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16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4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3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5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46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12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3610879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9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53.5489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1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4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49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5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59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4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3941782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4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3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57.8970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13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2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68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9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01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9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41206867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9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57.1939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03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1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90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5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79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8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6094658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3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0.3732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1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5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4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2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43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16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666279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1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53.9779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1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3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00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0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34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36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668002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91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53.9641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25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0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02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0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0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1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673066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2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0.9041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1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95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956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94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913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91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P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7254662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8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5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55.705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9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9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9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9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99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06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hRule="exact" w:val="424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Fusion protein</w:t>
            </w: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EVM</w:t>
            </w: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PF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3</w:t>
            </w: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19558876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1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2.641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03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.81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5.791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.83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.841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.82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PF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44831966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0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3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2.334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68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.65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.665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.63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5.62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.62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PF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ZINC63411510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1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34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-46.6526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-8.5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59.5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59.61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59.0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58.96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Times New Roman"/>
                <w:sz w:val="14"/>
                <w:szCs w:val="14"/>
              </w:rPr>
              <w:t>59.01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eastAsia="Times New Roman" w:cs="Arial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eastAsia="Times New Roman" w:cs="Arial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F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472587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8.3918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8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9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05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7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11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F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213103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8.7232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5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52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7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71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5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F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351819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8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8.8302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2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5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78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F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6541872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2.7932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4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66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7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67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78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F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3408375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8.9075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6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6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57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4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F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046762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9.165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40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13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1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2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22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F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4337208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7.7391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9.2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3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3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3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3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2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Matrix protein</w:t>
            </w: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 xml:space="preserve">Monomer of </w:t>
            </w:r>
            <w:proofErr w:type="spellStart"/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model</w:t>
            </w:r>
            <w:bookmarkStart w:id="1" w:name="_GoBack1"/>
            <w:bookmarkEnd w:id="1"/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ed</w:t>
            </w:r>
            <w:proofErr w:type="spellEnd"/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 xml:space="preserve"> dimer</w:t>
            </w: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2511792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9.7644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4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4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03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9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0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hAnsi="Century Schoolbook L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281977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6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582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8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8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68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66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7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8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0344036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8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2.7182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3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0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708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1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1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10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560396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9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7.150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3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4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5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5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24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91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3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2648108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5.3372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1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9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1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88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12362922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8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4.4204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8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86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8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8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83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0814199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9.4513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9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2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21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2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1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24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31165406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4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6.4279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6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92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3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1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014996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6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7.1346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6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2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21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2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1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24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1725633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8.500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6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0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2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0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9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4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1693210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7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6.151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1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5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14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1789643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4.576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6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52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6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41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6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3518353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7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0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3.7746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0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11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9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6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9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149788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7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4.091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2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9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8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85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281977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8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4.028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7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6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7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1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8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1973536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6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4.1054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0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2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2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3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31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32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408519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4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5.9788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9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5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5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5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5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5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4829362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9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7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4.3996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9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1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5331903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2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2.7511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8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6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7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6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7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96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5372521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4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9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5.6329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88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9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91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1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86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538241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9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3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7.3167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0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3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26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3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43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47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20154773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6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3.4471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7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5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64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7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22130393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9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2.8524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56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5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45070221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5.3486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9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8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  <w:highlight w:val="yellow"/>
              </w:rPr>
              <w:t>0.14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6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1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63781317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3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3.427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7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0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12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1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1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2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72131030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7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45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2.6896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3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6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0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2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28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9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272240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3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4.512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87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0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39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7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23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6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2648108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5.2565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5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55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6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9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93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3518353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6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8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3.0793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0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47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5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0814199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7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4.3983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9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5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645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5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52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8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014996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6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6.6062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6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5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5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5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57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5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281977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0.6191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6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0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31165406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5.006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6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2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2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9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98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46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2511792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8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1.305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2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16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8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8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7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166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149788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9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6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0.668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2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4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4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5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5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5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0129345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6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1.371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04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2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5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41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1725633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8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1.750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6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2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18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1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18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4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4020772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6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4.958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3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5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61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5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4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61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408519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4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2.8898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97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9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96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9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95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90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4829362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6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8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1.4436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9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1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26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1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14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27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4962728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43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9.486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5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52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5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51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54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538241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3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8.079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0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3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18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1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1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0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12362922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8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9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9.3891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5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8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8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6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20154773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6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9.7094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4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5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50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94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94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6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45070221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9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1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1.6704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9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8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83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0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90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9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45796058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9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1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0.5724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95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3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3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3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738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72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65407126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8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9.7992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62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6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66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63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4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4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3236053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8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0.1324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96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62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81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2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17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701783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0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5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9.8160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97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88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12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07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285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288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271114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9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77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0.015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8.13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7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77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7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76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7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2722404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4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3.806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87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69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8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1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46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544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4936845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6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3.9738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9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2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12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40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0.332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0.306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2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5359457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9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40.3436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9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56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74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4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77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4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0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4945372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6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0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8.791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4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94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4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6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9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83328368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5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3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0.687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82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7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81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75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7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43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213103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8.9782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9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8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1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9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05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20390482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9.180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4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2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21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2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81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2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6378131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1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5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9.3671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6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3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2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2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746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96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20163996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42.233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9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96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9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89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89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0189011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2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42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8.2955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38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644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48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49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50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53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6864968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4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0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8.040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23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4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05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68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23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780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89949696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55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8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9.2591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4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4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4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44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494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479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9500862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9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2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8.6525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4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73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77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97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78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975</w:t>
            </w:r>
          </w:p>
        </w:tc>
      </w:tr>
      <w:tr w:rsidR="005B669C">
        <w:trPr>
          <w:trHeight w:hRule="exact"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</w:t>
            </w: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20163996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70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6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3.027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5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471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4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46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.46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2.463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5603964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7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7.1505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85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51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53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52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52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3.515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213103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8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9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4.1461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9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3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37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79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27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803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9149788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9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43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9.8472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73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40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38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426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3.38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425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73736970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88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4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2.4629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86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39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3.339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412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43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427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CCCCCC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ZINC02819777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26</w:t>
            </w:r>
          </w:p>
        </w:tc>
        <w:tc>
          <w:tcPr>
            <w:tcW w:w="55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15</w:t>
            </w:r>
          </w:p>
        </w:tc>
        <w:tc>
          <w:tcPr>
            <w:tcW w:w="903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-36.5827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7.1</w:t>
            </w:r>
          </w:p>
        </w:tc>
        <w:tc>
          <w:tcPr>
            <w:tcW w:w="618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317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338</w:t>
            </w:r>
          </w:p>
        </w:tc>
        <w:tc>
          <w:tcPr>
            <w:tcW w:w="904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3.303</w:t>
            </w:r>
          </w:p>
        </w:tc>
        <w:tc>
          <w:tcPr>
            <w:tcW w:w="905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342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356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01418749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1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33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1.9688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39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52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44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1.641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54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.649</w:t>
            </w:r>
          </w:p>
        </w:tc>
      </w:tr>
      <w:tr w:rsidR="005B669C">
        <w:trPr>
          <w:trHeight w:val="315"/>
        </w:trPr>
        <w:tc>
          <w:tcPr>
            <w:tcW w:w="62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Arial"/>
                <w:sz w:val="14"/>
                <w:szCs w:val="14"/>
              </w:rPr>
            </w:pPr>
          </w:p>
        </w:tc>
        <w:tc>
          <w:tcPr>
            <w:tcW w:w="5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5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spacing w:line="276" w:lineRule="auto"/>
              <w:jc w:val="both"/>
            </w:pPr>
            <w:r>
              <w:rPr>
                <w:rFonts w:ascii="Century Schoolbook L" w:eastAsia="Times New Roman" w:hAnsi="Century Schoolbook L" w:cs="Arial"/>
                <w:sz w:val="14"/>
                <w:szCs w:val="14"/>
              </w:rPr>
              <w:t>PM3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5B669C">
            <w:pPr>
              <w:spacing w:line="276" w:lineRule="auto"/>
              <w:jc w:val="both"/>
              <w:rPr>
                <w:rFonts w:ascii="Century Schoolbook L" w:eastAsia="Times New Roman" w:hAnsi="Century Schoolbook L" w:cs="Times New Roman"/>
                <w:sz w:val="14"/>
                <w:szCs w:val="14"/>
              </w:rPr>
            </w:pPr>
          </w:p>
        </w:tc>
        <w:tc>
          <w:tcPr>
            <w:tcW w:w="1132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ZINC33295102</w:t>
            </w:r>
          </w:p>
        </w:tc>
        <w:tc>
          <w:tcPr>
            <w:tcW w:w="57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21</w:t>
            </w:r>
          </w:p>
        </w:tc>
        <w:tc>
          <w:tcPr>
            <w:tcW w:w="55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121</w:t>
            </w:r>
          </w:p>
        </w:tc>
        <w:tc>
          <w:tcPr>
            <w:tcW w:w="903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37.3533</w:t>
            </w:r>
          </w:p>
        </w:tc>
        <w:tc>
          <w:tcPr>
            <w:tcW w:w="64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-6.41</w:t>
            </w:r>
          </w:p>
        </w:tc>
        <w:tc>
          <w:tcPr>
            <w:tcW w:w="618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370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367</w:t>
            </w:r>
          </w:p>
        </w:tc>
        <w:tc>
          <w:tcPr>
            <w:tcW w:w="904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b/>
                <w:sz w:val="14"/>
                <w:szCs w:val="14"/>
              </w:rPr>
              <w:t>3.365</w:t>
            </w:r>
          </w:p>
        </w:tc>
        <w:tc>
          <w:tcPr>
            <w:tcW w:w="905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384</w:t>
            </w:r>
          </w:p>
        </w:tc>
        <w:tc>
          <w:tcPr>
            <w:tcW w:w="909" w:type="dxa"/>
            <w:tcBorders>
              <w:top w:val="single" w:sz="6" w:space="0" w:color="000001"/>
              <w:left w:val="single" w:sz="6" w:space="0" w:color="CCCCCC"/>
              <w:bottom w:val="single" w:sz="6" w:space="0" w:color="000001"/>
              <w:right w:val="single" w:sz="6" w:space="0" w:color="000001"/>
            </w:tcBorders>
            <w:shd w:val="clear" w:color="auto" w:fill="auto"/>
            <w:vAlign w:val="bottom"/>
          </w:tcPr>
          <w:p w:rsidR="005B669C" w:rsidRDefault="00D93A2A">
            <w:pPr>
              <w:pStyle w:val="TableContents"/>
              <w:jc w:val="both"/>
            </w:pPr>
            <w:r>
              <w:rPr>
                <w:rFonts w:ascii="Century Schoolbook L" w:hAnsi="Century Schoolbook L"/>
                <w:sz w:val="14"/>
                <w:szCs w:val="14"/>
              </w:rPr>
              <w:t>3.384</w:t>
            </w:r>
          </w:p>
        </w:tc>
      </w:tr>
    </w:tbl>
    <w:p w:rsidR="005B669C" w:rsidRDefault="005B669C"/>
    <w:sectPr w:rsidR="005B669C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entury Schoolbook L">
    <w:altName w:val="Times New Roman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5B669C"/>
    <w:rsid w:val="005B669C"/>
    <w:rsid w:val="00D9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80FC23-2C2D-4799-A4A8-587E12F76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Lohit Devanagari"/>
        <w:kern w:val="2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7</Pages>
  <Words>2441</Words>
  <Characters>13917</Characters>
  <Application>Microsoft Office Word</Application>
  <DocSecurity>0</DocSecurity>
  <Lines>115</Lines>
  <Paragraphs>32</Paragraphs>
  <ScaleCrop>false</ScaleCrop>
  <Company/>
  <LinksUpToDate>false</LinksUpToDate>
  <CharactersWithSpaces>16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Neeladri Sen</cp:lastModifiedBy>
  <cp:revision>5</cp:revision>
  <dcterms:created xsi:type="dcterms:W3CDTF">2019-11-08T14:28:00Z</dcterms:created>
  <dcterms:modified xsi:type="dcterms:W3CDTF">2019-11-09T09:38:00Z</dcterms:modified>
  <dc:language>en-IN</dc:language>
</cp:coreProperties>
</file>